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DC01F5" w14:textId="5036BF3F" w:rsidR="00861979" w:rsidRDefault="00861979">
      <w:pPr>
        <w:rPr>
          <w:rFonts w:ascii="Arial" w:hAnsi="Arial" w:cs="Arial"/>
          <w:b/>
          <w:sz w:val="24"/>
          <w:szCs w:val="24"/>
        </w:rPr>
      </w:pPr>
    </w:p>
    <w:p w14:paraId="2F5F5BFA" w14:textId="79F1D4B5" w:rsidR="00D5474F" w:rsidRPr="00D91E00" w:rsidRDefault="001A395C" w:rsidP="00D91E00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1 Fig</w:t>
      </w:r>
      <w:bookmarkStart w:id="0" w:name="_GoBack"/>
      <w:bookmarkEnd w:id="0"/>
      <w:r w:rsidR="00D5474F" w:rsidRPr="00D91E00">
        <w:rPr>
          <w:rFonts w:ascii="Arial" w:hAnsi="Arial" w:cs="Arial"/>
          <w:b/>
          <w:szCs w:val="24"/>
        </w:rPr>
        <w:t>. Mean positive (upper panel) and n</w:t>
      </w:r>
      <w:r w:rsidR="003230E3" w:rsidRPr="00D91E00">
        <w:rPr>
          <w:rFonts w:ascii="Arial" w:hAnsi="Arial" w:cs="Arial"/>
          <w:b/>
          <w:szCs w:val="24"/>
        </w:rPr>
        <w:t>egative (lower panel) sentiment,</w:t>
      </w:r>
      <w:r w:rsidR="00D5474F" w:rsidRPr="00D91E00">
        <w:rPr>
          <w:rFonts w:ascii="Arial" w:hAnsi="Arial" w:cs="Arial"/>
          <w:b/>
          <w:szCs w:val="24"/>
        </w:rPr>
        <w:t xml:space="preserve"> by primary admission diagnosis</w:t>
      </w:r>
    </w:p>
    <w:p w14:paraId="78584309" w14:textId="77777777" w:rsidR="00346C46" w:rsidRDefault="00A66FF2">
      <w:r>
        <w:rPr>
          <w:noProof/>
        </w:rPr>
        <w:drawing>
          <wp:inline distT="0" distB="0" distL="0" distR="0" wp14:anchorId="13029546" wp14:editId="652548B0">
            <wp:extent cx="8229600" cy="5038090"/>
            <wp:effectExtent l="0" t="0" r="0" b="0"/>
            <wp:docPr id="2" name="Picture 1" descr="sentiment_byPhewas.jp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ntiment_byPhewas.jpg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3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D2934" w14:textId="6273345D" w:rsidR="009F7AB2" w:rsidRDefault="001A395C" w:rsidP="00CA7B1F"/>
    <w:sectPr w:rsidR="009F7AB2" w:rsidSect="00346C4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FF2"/>
    <w:rsid w:val="00037EB0"/>
    <w:rsid w:val="000A6CD6"/>
    <w:rsid w:val="0016030E"/>
    <w:rsid w:val="001931E1"/>
    <w:rsid w:val="001A395C"/>
    <w:rsid w:val="003230E3"/>
    <w:rsid w:val="00346C46"/>
    <w:rsid w:val="00463A67"/>
    <w:rsid w:val="004857C2"/>
    <w:rsid w:val="0049706C"/>
    <w:rsid w:val="007266C4"/>
    <w:rsid w:val="00743AB3"/>
    <w:rsid w:val="008103C6"/>
    <w:rsid w:val="00861979"/>
    <w:rsid w:val="00896F5C"/>
    <w:rsid w:val="009A5B1B"/>
    <w:rsid w:val="00A66FF2"/>
    <w:rsid w:val="00CA7B1F"/>
    <w:rsid w:val="00D5474F"/>
    <w:rsid w:val="00D91E00"/>
    <w:rsid w:val="00ED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DD43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6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FF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46C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6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FF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46C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55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Castro</dc:creator>
  <cp:lastModifiedBy>Ashlee Roberson</cp:lastModifiedBy>
  <cp:revision>3</cp:revision>
  <dcterms:created xsi:type="dcterms:W3CDTF">2015-06-01T18:50:00Z</dcterms:created>
  <dcterms:modified xsi:type="dcterms:W3CDTF">2015-06-01T18:57:00Z</dcterms:modified>
</cp:coreProperties>
</file>